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9CAFE" w14:textId="391E4DB0" w:rsidR="007135BD" w:rsidRDefault="00713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 w:rsidR="005A5001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. Univariate and multivariate Cox proportional hazards model to predict factors associated with disease-free survival (DFS) of patients with low-risk (modified NIH scheme) gastrointestinal stromal tumors (GISTs) treated with surgery only</w:t>
      </w:r>
      <w:r w:rsidR="00A36D6A">
        <w:rPr>
          <w:rFonts w:ascii="Times New Roman" w:hAnsi="Times New Roman" w:cs="Times New Roman"/>
        </w:rPr>
        <w:t>.</w:t>
      </w:r>
    </w:p>
    <w:p w14:paraId="762D4F4F" w14:textId="77777777" w:rsidR="007135BD" w:rsidRDefault="007135BD">
      <w:pPr>
        <w:rPr>
          <w:rFonts w:ascii="Times New Roman" w:hAnsi="Times New Roman" w:cs="Times New Roman"/>
        </w:rPr>
      </w:pPr>
    </w:p>
    <w:tbl>
      <w:tblPr>
        <w:tblW w:w="8531" w:type="dxa"/>
        <w:jc w:val="center"/>
        <w:tblLayout w:type="fixed"/>
        <w:tblLook w:val="00A0" w:firstRow="1" w:lastRow="0" w:firstColumn="1" w:lastColumn="0" w:noHBand="0" w:noVBand="0"/>
      </w:tblPr>
      <w:tblGrid>
        <w:gridCol w:w="1814"/>
        <w:gridCol w:w="2268"/>
        <w:gridCol w:w="709"/>
        <w:gridCol w:w="2558"/>
        <w:gridCol w:w="1182"/>
      </w:tblGrid>
      <w:tr w:rsidR="007135BD" w:rsidRPr="00520ECA" w14:paraId="2B71F2E2" w14:textId="77777777" w:rsidTr="00384AAF">
        <w:trPr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3488914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F9603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D172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Multivariate</w:t>
            </w:r>
          </w:p>
        </w:tc>
      </w:tr>
      <w:tr w:rsidR="007135BD" w:rsidRPr="00520ECA" w14:paraId="5926093D" w14:textId="77777777" w:rsidTr="00A36D6A">
        <w:trPr>
          <w:jc w:val="center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D7F943A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663E4" w14:textId="1A2852E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HR</w:t>
            </w:r>
            <w:r w:rsidR="00A36D6A">
              <w:rPr>
                <w:rFonts w:ascii="Times New Roman" w:hAnsi="Times New Roman" w:cs="Times New Roman"/>
              </w:rPr>
              <w:t xml:space="preserve"> </w:t>
            </w:r>
            <w:r w:rsidRPr="00520ECA">
              <w:rPr>
                <w:rFonts w:ascii="Times New Roman" w:hAnsi="Times New Roman" w:cs="Times New Roman"/>
              </w:rPr>
              <w:t>(95% C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2EE1C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55833" w14:textId="180132B3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HR</w:t>
            </w:r>
            <w:r w:rsidR="00A36D6A">
              <w:rPr>
                <w:rFonts w:ascii="Times New Roman" w:hAnsi="Times New Roman" w:cs="Times New Roman"/>
              </w:rPr>
              <w:t xml:space="preserve"> </w:t>
            </w:r>
            <w:r w:rsidRPr="00520ECA">
              <w:rPr>
                <w:rFonts w:ascii="Times New Roman" w:hAnsi="Times New Roman" w:cs="Times New Roman"/>
              </w:rPr>
              <w:t>(95% Cl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586ED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P value</w:t>
            </w:r>
          </w:p>
        </w:tc>
      </w:tr>
      <w:tr w:rsidR="007135BD" w:rsidRPr="00520ECA" w14:paraId="7274A56B" w14:textId="77777777" w:rsidTr="00A36D6A">
        <w:trPr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33D4C84" w14:textId="77777777" w:rsidR="007135BD" w:rsidRPr="00520ECA" w:rsidRDefault="007135BD" w:rsidP="00520ECA">
            <w:pPr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1AD3840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53AFFC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3E93545B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3517F090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5BD" w:rsidRPr="00520ECA" w14:paraId="04C320B0" w14:textId="77777777" w:rsidTr="00A36D6A">
        <w:trPr>
          <w:jc w:val="center"/>
        </w:trPr>
        <w:tc>
          <w:tcPr>
            <w:tcW w:w="1814" w:type="dxa"/>
            <w:vAlign w:val="center"/>
          </w:tcPr>
          <w:p w14:paraId="7FFAE34B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2268" w:type="dxa"/>
            <w:vAlign w:val="center"/>
          </w:tcPr>
          <w:p w14:paraId="56EEA3F7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709" w:type="dxa"/>
            <w:vAlign w:val="center"/>
          </w:tcPr>
          <w:p w14:paraId="1C150DFA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</w:tcPr>
          <w:p w14:paraId="6EC60217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182" w:type="dxa"/>
            <w:vAlign w:val="center"/>
          </w:tcPr>
          <w:p w14:paraId="3D4B1721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5BD" w:rsidRPr="00520ECA" w14:paraId="3E795A11" w14:textId="77777777" w:rsidTr="00A36D6A">
        <w:trPr>
          <w:jc w:val="center"/>
        </w:trPr>
        <w:tc>
          <w:tcPr>
            <w:tcW w:w="1814" w:type="dxa"/>
            <w:vAlign w:val="center"/>
          </w:tcPr>
          <w:p w14:paraId="4CC9AF4B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2268" w:type="dxa"/>
            <w:vAlign w:val="center"/>
          </w:tcPr>
          <w:p w14:paraId="7056A24A" w14:textId="68E9A4DB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454 (0.117</w:t>
            </w:r>
            <w:r w:rsidR="003E5EFA">
              <w:rPr>
                <w:rFonts w:ascii="Times New Roman" w:hAnsi="Times New Roman" w:cs="Times New Roman"/>
              </w:rPr>
              <w:t>–</w:t>
            </w:r>
            <w:r w:rsidRPr="00520ECA">
              <w:rPr>
                <w:rFonts w:ascii="Times New Roman" w:hAnsi="Times New Roman" w:cs="Times New Roman"/>
              </w:rPr>
              <w:t>1.763)</w:t>
            </w:r>
          </w:p>
        </w:tc>
        <w:tc>
          <w:tcPr>
            <w:tcW w:w="709" w:type="dxa"/>
            <w:vAlign w:val="center"/>
          </w:tcPr>
          <w:p w14:paraId="469CED1D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2558" w:type="dxa"/>
            <w:vAlign w:val="center"/>
          </w:tcPr>
          <w:p w14:paraId="0D4151AC" w14:textId="7EA8DA8C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 (0.203</w:t>
            </w:r>
            <w:r w:rsidR="003E5EF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5.306)</w:t>
            </w:r>
          </w:p>
        </w:tc>
        <w:tc>
          <w:tcPr>
            <w:tcW w:w="1182" w:type="dxa"/>
            <w:vAlign w:val="center"/>
          </w:tcPr>
          <w:p w14:paraId="1DE6E8B0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</w:tr>
      <w:tr w:rsidR="007135BD" w:rsidRPr="00520ECA" w14:paraId="304D1EC6" w14:textId="77777777" w:rsidTr="00A36D6A">
        <w:trPr>
          <w:jc w:val="center"/>
        </w:trPr>
        <w:tc>
          <w:tcPr>
            <w:tcW w:w="1814" w:type="dxa"/>
            <w:vAlign w:val="center"/>
          </w:tcPr>
          <w:p w14:paraId="50810582" w14:textId="77777777" w:rsidR="007135BD" w:rsidRPr="00520ECA" w:rsidRDefault="007135BD" w:rsidP="00520ECA">
            <w:pPr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vAlign w:val="center"/>
          </w:tcPr>
          <w:p w14:paraId="00BD2313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2F73105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</w:tcPr>
          <w:p w14:paraId="10207199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47B2C56F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5BD" w:rsidRPr="00520ECA" w14:paraId="48E9D5A5" w14:textId="77777777" w:rsidTr="00A36D6A">
        <w:trPr>
          <w:jc w:val="center"/>
        </w:trPr>
        <w:tc>
          <w:tcPr>
            <w:tcW w:w="1814" w:type="dxa"/>
            <w:vAlign w:val="center"/>
          </w:tcPr>
          <w:p w14:paraId="19A2578A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vAlign w:val="center"/>
          </w:tcPr>
          <w:p w14:paraId="04051929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709" w:type="dxa"/>
            <w:vAlign w:val="center"/>
          </w:tcPr>
          <w:p w14:paraId="52A2ED12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</w:tcPr>
          <w:p w14:paraId="4F6DA7B3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182" w:type="dxa"/>
            <w:vAlign w:val="center"/>
          </w:tcPr>
          <w:p w14:paraId="3CC767E7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5BD" w:rsidRPr="00520ECA" w14:paraId="1682722A" w14:textId="77777777" w:rsidTr="00A36D6A">
        <w:trPr>
          <w:jc w:val="center"/>
        </w:trPr>
        <w:tc>
          <w:tcPr>
            <w:tcW w:w="1814" w:type="dxa"/>
            <w:vAlign w:val="center"/>
          </w:tcPr>
          <w:p w14:paraId="4DB5F4C8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vAlign w:val="center"/>
          </w:tcPr>
          <w:p w14:paraId="587C6E54" w14:textId="2F80527F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861 (0.243</w:t>
            </w:r>
            <w:r w:rsidR="003E5EFA">
              <w:rPr>
                <w:rFonts w:ascii="Times New Roman" w:hAnsi="Times New Roman" w:cs="Times New Roman"/>
              </w:rPr>
              <w:t>–</w:t>
            </w:r>
            <w:r w:rsidRPr="00520ECA">
              <w:rPr>
                <w:rFonts w:ascii="Times New Roman" w:hAnsi="Times New Roman" w:cs="Times New Roman"/>
              </w:rPr>
              <w:t>3.053)</w:t>
            </w:r>
          </w:p>
        </w:tc>
        <w:tc>
          <w:tcPr>
            <w:tcW w:w="709" w:type="dxa"/>
            <w:vAlign w:val="center"/>
          </w:tcPr>
          <w:p w14:paraId="38A165E8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2558" w:type="dxa"/>
            <w:vAlign w:val="center"/>
          </w:tcPr>
          <w:p w14:paraId="22CF4382" w14:textId="41DB5FD2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 (0.271</w:t>
            </w:r>
            <w:r w:rsidR="00A36D6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.132)</w:t>
            </w:r>
          </w:p>
        </w:tc>
        <w:tc>
          <w:tcPr>
            <w:tcW w:w="1182" w:type="dxa"/>
            <w:vAlign w:val="center"/>
          </w:tcPr>
          <w:p w14:paraId="045D9DFC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7135BD" w:rsidRPr="00520ECA" w14:paraId="3FB58C42" w14:textId="77777777" w:rsidTr="00A36D6A">
        <w:trPr>
          <w:jc w:val="center"/>
        </w:trPr>
        <w:tc>
          <w:tcPr>
            <w:tcW w:w="1814" w:type="dxa"/>
            <w:vAlign w:val="center"/>
          </w:tcPr>
          <w:p w14:paraId="25626FC7" w14:textId="77777777" w:rsidR="007135BD" w:rsidRPr="00520ECA" w:rsidRDefault="007135BD" w:rsidP="00520ECA">
            <w:pPr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Tumor site</w:t>
            </w:r>
          </w:p>
        </w:tc>
        <w:tc>
          <w:tcPr>
            <w:tcW w:w="2268" w:type="dxa"/>
            <w:vAlign w:val="center"/>
          </w:tcPr>
          <w:p w14:paraId="4C66F9D0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58A7635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558" w:type="dxa"/>
            <w:vAlign w:val="center"/>
          </w:tcPr>
          <w:p w14:paraId="4BE59A55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425E88DE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:rsidR="007135BD" w:rsidRPr="00520ECA" w14:paraId="6201866B" w14:textId="77777777" w:rsidTr="00A36D6A">
        <w:trPr>
          <w:jc w:val="center"/>
        </w:trPr>
        <w:tc>
          <w:tcPr>
            <w:tcW w:w="1814" w:type="dxa"/>
            <w:vAlign w:val="center"/>
          </w:tcPr>
          <w:p w14:paraId="32D29120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268" w:type="dxa"/>
            <w:vAlign w:val="center"/>
          </w:tcPr>
          <w:p w14:paraId="53164799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709" w:type="dxa"/>
            <w:vAlign w:val="center"/>
          </w:tcPr>
          <w:p w14:paraId="18C5A3A8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</w:tcPr>
          <w:p w14:paraId="71242D29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182" w:type="dxa"/>
            <w:vAlign w:val="center"/>
          </w:tcPr>
          <w:p w14:paraId="13E56287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5BD" w:rsidRPr="00520ECA" w14:paraId="7305B91C" w14:textId="77777777" w:rsidTr="00A36D6A">
        <w:trPr>
          <w:jc w:val="center"/>
        </w:trPr>
        <w:tc>
          <w:tcPr>
            <w:tcW w:w="1814" w:type="dxa"/>
            <w:vAlign w:val="center"/>
          </w:tcPr>
          <w:p w14:paraId="6F8EAB9B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2268" w:type="dxa"/>
            <w:vAlign w:val="center"/>
          </w:tcPr>
          <w:p w14:paraId="4F5A595C" w14:textId="18D50EE1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357 (0.303</w:t>
            </w:r>
            <w:r w:rsidR="00A36D6A">
              <w:rPr>
                <w:rFonts w:ascii="Times New Roman" w:hAnsi="Times New Roman" w:cs="Times New Roman"/>
              </w:rPr>
              <w:t>–</w:t>
            </w:r>
            <w:r w:rsidRPr="00520ECA">
              <w:rPr>
                <w:rFonts w:ascii="Times New Roman" w:hAnsi="Times New Roman" w:cs="Times New Roman"/>
              </w:rPr>
              <w:t>6.076)</w:t>
            </w:r>
          </w:p>
        </w:tc>
        <w:tc>
          <w:tcPr>
            <w:tcW w:w="709" w:type="dxa"/>
            <w:vAlign w:val="center"/>
          </w:tcPr>
          <w:p w14:paraId="58230898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2558" w:type="dxa"/>
            <w:vAlign w:val="center"/>
          </w:tcPr>
          <w:p w14:paraId="530D97D1" w14:textId="1E2C6D3A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5 (0.239</w:t>
            </w:r>
            <w:r w:rsidR="00A36D6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.332)</w:t>
            </w:r>
          </w:p>
        </w:tc>
        <w:tc>
          <w:tcPr>
            <w:tcW w:w="1182" w:type="dxa"/>
            <w:vAlign w:val="center"/>
          </w:tcPr>
          <w:p w14:paraId="4B861CA5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7135BD" w:rsidRPr="00520ECA" w14:paraId="52874C66" w14:textId="77777777" w:rsidTr="00A36D6A">
        <w:trPr>
          <w:jc w:val="center"/>
        </w:trPr>
        <w:tc>
          <w:tcPr>
            <w:tcW w:w="1814" w:type="dxa"/>
            <w:vAlign w:val="center"/>
          </w:tcPr>
          <w:p w14:paraId="3D9B58D7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268" w:type="dxa"/>
            <w:vAlign w:val="center"/>
          </w:tcPr>
          <w:p w14:paraId="0BABF8B7" w14:textId="742FDAF2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3.264 (2.947</w:t>
            </w:r>
            <w:r w:rsidR="00A36D6A">
              <w:rPr>
                <w:rFonts w:ascii="Times New Roman" w:hAnsi="Times New Roman" w:cs="Times New Roman"/>
              </w:rPr>
              <w:t>–</w:t>
            </w:r>
            <w:r w:rsidRPr="00520ECA">
              <w:rPr>
                <w:rFonts w:ascii="Times New Roman" w:hAnsi="Times New Roman" w:cs="Times New Roman"/>
              </w:rPr>
              <w:t>59.693)</w:t>
            </w:r>
          </w:p>
        </w:tc>
        <w:tc>
          <w:tcPr>
            <w:tcW w:w="709" w:type="dxa"/>
            <w:vAlign w:val="center"/>
          </w:tcPr>
          <w:p w14:paraId="5F713854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8" w:type="dxa"/>
            <w:vAlign w:val="center"/>
          </w:tcPr>
          <w:p w14:paraId="158AE308" w14:textId="2E86A959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1 (1.032</w:t>
            </w:r>
            <w:r w:rsidR="00A36D6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5.021)</w:t>
            </w:r>
          </w:p>
        </w:tc>
        <w:tc>
          <w:tcPr>
            <w:tcW w:w="1182" w:type="dxa"/>
            <w:vAlign w:val="center"/>
          </w:tcPr>
          <w:p w14:paraId="0C346EB2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7135BD" w:rsidRPr="00520ECA" w14:paraId="21321DAF" w14:textId="77777777" w:rsidTr="00A36D6A">
        <w:trPr>
          <w:jc w:val="center"/>
        </w:trPr>
        <w:tc>
          <w:tcPr>
            <w:tcW w:w="1814" w:type="dxa"/>
            <w:vAlign w:val="center"/>
          </w:tcPr>
          <w:p w14:paraId="2B8AC590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68" w:type="dxa"/>
            <w:vAlign w:val="center"/>
          </w:tcPr>
          <w:p w14:paraId="05C9FD5B" w14:textId="6F397B0D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000 (0.000</w:t>
            </w:r>
            <w:r w:rsidR="00A36D6A">
              <w:rPr>
                <w:rFonts w:ascii="Times New Roman" w:hAnsi="Times New Roman" w:cs="Times New Roman"/>
              </w:rPr>
              <w:t xml:space="preserve">– </w:t>
            </w:r>
            <w:r w:rsidRPr="00520ECA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709" w:type="dxa"/>
            <w:vAlign w:val="center"/>
          </w:tcPr>
          <w:p w14:paraId="31094FF2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2558" w:type="dxa"/>
            <w:vAlign w:val="center"/>
          </w:tcPr>
          <w:p w14:paraId="4D4CC01E" w14:textId="5F6A73D6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0.000</w:t>
            </w:r>
            <w:r w:rsidR="00A36D6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.316E90</w:t>
            </w:r>
            <w:r w:rsidRPr="00520E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2" w:type="dxa"/>
            <w:vAlign w:val="center"/>
          </w:tcPr>
          <w:p w14:paraId="14732A80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00</w:t>
            </w:r>
          </w:p>
        </w:tc>
      </w:tr>
      <w:tr w:rsidR="007135BD" w:rsidRPr="00520ECA" w14:paraId="2D097E8F" w14:textId="77777777" w:rsidTr="00A36D6A">
        <w:trPr>
          <w:jc w:val="center"/>
        </w:trPr>
        <w:tc>
          <w:tcPr>
            <w:tcW w:w="1814" w:type="dxa"/>
            <w:vAlign w:val="center"/>
          </w:tcPr>
          <w:p w14:paraId="1AA98A5C" w14:textId="77777777" w:rsidR="007135BD" w:rsidRPr="00520ECA" w:rsidRDefault="007135BD" w:rsidP="00520ECA">
            <w:pPr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Mutation status</w:t>
            </w:r>
          </w:p>
        </w:tc>
        <w:tc>
          <w:tcPr>
            <w:tcW w:w="2268" w:type="dxa"/>
            <w:vAlign w:val="center"/>
          </w:tcPr>
          <w:p w14:paraId="752D9F58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246EE73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</w:tcPr>
          <w:p w14:paraId="263698CE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1790E763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5BD" w:rsidRPr="00520ECA" w14:paraId="33018C22" w14:textId="77777777" w:rsidTr="00A36D6A">
        <w:trPr>
          <w:jc w:val="center"/>
        </w:trPr>
        <w:tc>
          <w:tcPr>
            <w:tcW w:w="1814" w:type="dxa"/>
            <w:vAlign w:val="center"/>
          </w:tcPr>
          <w:p w14:paraId="6048F343" w14:textId="77777777" w:rsidR="007135BD" w:rsidRPr="00520ECA" w:rsidRDefault="007135BD" w:rsidP="007135BD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  <w:i/>
                <w:iCs/>
              </w:rPr>
              <w:t>KIT</w:t>
            </w:r>
            <w:r w:rsidRPr="00520ECA">
              <w:rPr>
                <w:rFonts w:ascii="Times New Roman" w:hAnsi="Times New Roman" w:cs="Times New Roman"/>
              </w:rPr>
              <w:t xml:space="preserve"> exon 11 del. inv.≥2 codons</w:t>
            </w:r>
          </w:p>
        </w:tc>
        <w:tc>
          <w:tcPr>
            <w:tcW w:w="2268" w:type="dxa"/>
            <w:vAlign w:val="center"/>
          </w:tcPr>
          <w:p w14:paraId="69A93DD5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709" w:type="dxa"/>
            <w:vAlign w:val="center"/>
          </w:tcPr>
          <w:p w14:paraId="1CB6152F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</w:tcPr>
          <w:p w14:paraId="105768C5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182" w:type="dxa"/>
            <w:vAlign w:val="center"/>
          </w:tcPr>
          <w:p w14:paraId="045B05FE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000</w:t>
            </w:r>
          </w:p>
        </w:tc>
      </w:tr>
      <w:tr w:rsidR="007135BD" w:rsidRPr="00520ECA" w14:paraId="6D443D3B" w14:textId="77777777" w:rsidTr="00A36D6A">
        <w:trPr>
          <w:jc w:val="center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D69CA4B" w14:textId="77777777" w:rsidR="007135BD" w:rsidRPr="00520ECA" w:rsidRDefault="007135BD" w:rsidP="007135B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E828633" w14:textId="7BB37B56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002 (0.000</w:t>
            </w:r>
            <w:r w:rsidR="00A36D6A">
              <w:rPr>
                <w:rFonts w:ascii="Times New Roman" w:hAnsi="Times New Roman" w:cs="Times New Roman"/>
              </w:rPr>
              <w:t>–</w:t>
            </w:r>
            <w:r w:rsidRPr="00520ECA">
              <w:rPr>
                <w:rFonts w:ascii="Times New Roman" w:hAnsi="Times New Roman" w:cs="Times New Roman"/>
              </w:rPr>
              <w:t>7.65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631C09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14:paraId="65374003" w14:textId="2E9397F6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000 (0.000</w:t>
            </w:r>
            <w:r w:rsidR="00A36D6A">
              <w:rPr>
                <w:rFonts w:ascii="Times New Roman" w:hAnsi="Times New Roman" w:cs="Times New Roman"/>
              </w:rPr>
              <w:t>–</w:t>
            </w:r>
            <w:r w:rsidRPr="00520ECA">
              <w:rPr>
                <w:rFonts w:ascii="Times New Roman" w:hAnsi="Times New Roman" w:cs="Times New Roman"/>
              </w:rPr>
              <w:t>2.687E90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139F9C84" w14:textId="77777777" w:rsidR="007135BD" w:rsidRPr="00520ECA" w:rsidRDefault="007135BD" w:rsidP="00520ECA">
            <w:pPr>
              <w:jc w:val="center"/>
              <w:rPr>
                <w:rFonts w:ascii="Times New Roman" w:hAnsi="Times New Roman" w:cs="Times New Roman"/>
              </w:rPr>
            </w:pPr>
            <w:r w:rsidRPr="00520ECA">
              <w:rPr>
                <w:rFonts w:ascii="Times New Roman" w:hAnsi="Times New Roman" w:cs="Times New Roman"/>
              </w:rPr>
              <w:t>0.910</w:t>
            </w:r>
          </w:p>
        </w:tc>
      </w:tr>
    </w:tbl>
    <w:p w14:paraId="6DEDF2FF" w14:textId="77777777" w:rsidR="007135BD" w:rsidRDefault="007135BD">
      <w:pPr>
        <w:rPr>
          <w:rFonts w:ascii="Times New Roman" w:hAnsi="Times New Roman" w:cs="Times New Roman"/>
        </w:rPr>
      </w:pPr>
    </w:p>
    <w:p w14:paraId="5C90167F" w14:textId="77777777" w:rsidR="007135BD" w:rsidRDefault="007135BD">
      <w:pPr>
        <w:rPr>
          <w:rFonts w:ascii="Times New Roman" w:hAnsi="Times New Roman" w:cs="Times New Roman"/>
          <w:color w:val="1C1D1E"/>
          <w:shd w:val="clear" w:color="auto" w:fill="FFFFFF"/>
        </w:rPr>
      </w:pPr>
      <w:r>
        <w:rPr>
          <w:rFonts w:ascii="Times New Roman" w:hAnsi="Times New Roman" w:cs="Times New Roman"/>
          <w:color w:val="1C1D1E"/>
          <w:shd w:val="clear" w:color="auto" w:fill="FFFFFF"/>
        </w:rPr>
        <w:t>HR, hazard ratio; CI, confidence interval</w:t>
      </w:r>
    </w:p>
    <w:p w14:paraId="1EBBFBB4" w14:textId="77777777" w:rsidR="007135BD" w:rsidRDefault="007135BD">
      <w:pPr>
        <w:rPr>
          <w:rFonts w:ascii="Times New Roman" w:hAnsi="Times New Roman" w:cs="Times New Roman"/>
        </w:rPr>
      </w:pPr>
    </w:p>
    <w:p w14:paraId="2CB3DBA5" w14:textId="77777777" w:rsidR="007135BD" w:rsidRDefault="00713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ment: In the low-risk group, all the tumors were between 2 and 5.0 in size, and the mitotic count was less than 5/50high-power field. Univariate analyses of tumor size and mitotic count were not performed. </w:t>
      </w:r>
    </w:p>
    <w:sectPr w:rsidR="007135BD" w:rsidSect="00F70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517C1" w14:textId="77777777" w:rsidR="00755191" w:rsidRDefault="00755191" w:rsidP="005A5001">
      <w:r>
        <w:separator/>
      </w:r>
    </w:p>
  </w:endnote>
  <w:endnote w:type="continuationSeparator" w:id="0">
    <w:p w14:paraId="7F7A2DB5" w14:textId="77777777" w:rsidR="00755191" w:rsidRDefault="00755191" w:rsidP="005A5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073B2" w14:textId="77777777" w:rsidR="00755191" w:rsidRDefault="00755191" w:rsidP="005A5001">
      <w:r>
        <w:separator/>
      </w:r>
    </w:p>
  </w:footnote>
  <w:footnote w:type="continuationSeparator" w:id="0">
    <w:p w14:paraId="3BD28EAC" w14:textId="77777777" w:rsidR="00755191" w:rsidRDefault="00755191" w:rsidP="005A5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55F19"/>
    <w:rsid w:val="00022764"/>
    <w:rsid w:val="00082344"/>
    <w:rsid w:val="000A0A1C"/>
    <w:rsid w:val="000E54C0"/>
    <w:rsid w:val="000E70B0"/>
    <w:rsid w:val="001813EA"/>
    <w:rsid w:val="001977AA"/>
    <w:rsid w:val="001A1020"/>
    <w:rsid w:val="00270AB3"/>
    <w:rsid w:val="002E6DC8"/>
    <w:rsid w:val="00320046"/>
    <w:rsid w:val="00384AAF"/>
    <w:rsid w:val="003C6B3E"/>
    <w:rsid w:val="003D5505"/>
    <w:rsid w:val="003E5EFA"/>
    <w:rsid w:val="00420095"/>
    <w:rsid w:val="004549DC"/>
    <w:rsid w:val="004A7CE4"/>
    <w:rsid w:val="00520ECA"/>
    <w:rsid w:val="005270EC"/>
    <w:rsid w:val="00536DB4"/>
    <w:rsid w:val="0054279B"/>
    <w:rsid w:val="00555F19"/>
    <w:rsid w:val="00570DE0"/>
    <w:rsid w:val="005A5001"/>
    <w:rsid w:val="0060623B"/>
    <w:rsid w:val="006D71D1"/>
    <w:rsid w:val="006F3A19"/>
    <w:rsid w:val="007135BD"/>
    <w:rsid w:val="00755191"/>
    <w:rsid w:val="00772A81"/>
    <w:rsid w:val="0078301A"/>
    <w:rsid w:val="007A5FAE"/>
    <w:rsid w:val="007B60CA"/>
    <w:rsid w:val="007E3545"/>
    <w:rsid w:val="00810F5C"/>
    <w:rsid w:val="0083678C"/>
    <w:rsid w:val="00880CE2"/>
    <w:rsid w:val="008B0CE4"/>
    <w:rsid w:val="008B6BC9"/>
    <w:rsid w:val="00910C94"/>
    <w:rsid w:val="00960E17"/>
    <w:rsid w:val="00977270"/>
    <w:rsid w:val="009E141A"/>
    <w:rsid w:val="009E4284"/>
    <w:rsid w:val="00A36D6A"/>
    <w:rsid w:val="00AC5FDC"/>
    <w:rsid w:val="00B32A3B"/>
    <w:rsid w:val="00BC7024"/>
    <w:rsid w:val="00C928BB"/>
    <w:rsid w:val="00D2299F"/>
    <w:rsid w:val="00D44EA3"/>
    <w:rsid w:val="00D93A2E"/>
    <w:rsid w:val="00DE5C30"/>
    <w:rsid w:val="00E72A01"/>
    <w:rsid w:val="00F015AC"/>
    <w:rsid w:val="00F43413"/>
    <w:rsid w:val="00F70E08"/>
    <w:rsid w:val="00FB7434"/>
    <w:rsid w:val="00FC5059"/>
    <w:rsid w:val="51FC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2DD682"/>
  <w15:docId w15:val="{65CEFA90-47E2-4032-A5EC-23B283E4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E08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F70E08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link w:val="a3"/>
    <w:uiPriority w:val="99"/>
    <w:semiHidden/>
    <w:locked/>
    <w:rsid w:val="00F70E08"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rsid w:val="00F70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F70E08"/>
    <w:rPr>
      <w:sz w:val="18"/>
      <w:szCs w:val="18"/>
    </w:rPr>
  </w:style>
  <w:style w:type="paragraph" w:styleId="a7">
    <w:name w:val="header"/>
    <w:basedOn w:val="a"/>
    <w:link w:val="a8"/>
    <w:uiPriority w:val="99"/>
    <w:rsid w:val="00F7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locked/>
    <w:rsid w:val="00F70E08"/>
    <w:rPr>
      <w:sz w:val="18"/>
      <w:szCs w:val="18"/>
    </w:rPr>
  </w:style>
  <w:style w:type="table" w:styleId="a9">
    <w:name w:val="Table Grid"/>
    <w:basedOn w:val="a1"/>
    <w:uiPriority w:val="99"/>
    <w:rsid w:val="00F70E08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3</Words>
  <Characters>1046</Characters>
  <Application>Microsoft Office Word</Application>
  <DocSecurity>0</DocSecurity>
  <Lines>8</Lines>
  <Paragraphs>2</Paragraphs>
  <ScaleCrop>false</ScaleCrop>
  <Company>shanghai renji hospital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沈 艳莹</cp:lastModifiedBy>
  <cp:revision>38</cp:revision>
  <cp:lastPrinted>2019-04-21T15:38:00Z</cp:lastPrinted>
  <dcterms:created xsi:type="dcterms:W3CDTF">2019-04-19T15:44:00Z</dcterms:created>
  <dcterms:modified xsi:type="dcterms:W3CDTF">2020-04-1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